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A1574" w14:textId="4200DD38" w:rsidR="00216911" w:rsidRPr="001A0A7F" w:rsidRDefault="001A0A7F" w:rsidP="000919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A0A7F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216911" w:rsidRPr="001A0A7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1A0A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16911" w:rsidRPr="001A0A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4051" w:rsidRPr="001A0A7F">
        <w:rPr>
          <w:rFonts w:ascii="Times New Roman" w:eastAsia="Calibri" w:hAnsi="Times New Roman" w:cs="Times New Roman"/>
          <w:b/>
          <w:bCs/>
          <w:sz w:val="24"/>
          <w:szCs w:val="24"/>
        </w:rPr>
        <w:t>Candidate explanatory variables</w:t>
      </w:r>
      <w:r w:rsidR="006B4051" w:rsidRPr="001A0A7F">
        <w:rPr>
          <w:rFonts w:ascii="Calibri" w:eastAsia="Times New Roman" w:hAnsi="Calibri" w:cs="Times New Roman"/>
          <w:b/>
          <w:bCs/>
        </w:rPr>
        <w:t xml:space="preserve"> </w:t>
      </w:r>
      <w:r w:rsidR="006B4051" w:rsidRPr="001A0A7F">
        <w:rPr>
          <w:rFonts w:ascii="Times New Roman" w:eastAsia="Calibri" w:hAnsi="Times New Roman" w:cs="Times New Roman"/>
          <w:b/>
          <w:bCs/>
          <w:sz w:val="24"/>
          <w:szCs w:val="24"/>
        </w:rPr>
        <w:t>included in the Exploratory Regression tool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6141"/>
      </w:tblGrid>
      <w:tr w:rsidR="00216911" w:rsidRPr="00D90923" w14:paraId="61870DC0" w14:textId="77777777" w:rsidTr="00E452F8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0D01583" w14:textId="44AF5577" w:rsidR="00216911" w:rsidRPr="00D90923" w:rsidRDefault="00AC71E8" w:rsidP="00E3049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02418D0" w:rsidRPr="00D909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ad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39D5FE3C" w14:textId="48E71160" w:rsidR="00216911" w:rsidRPr="00D90923" w:rsidRDefault="002418D0" w:rsidP="00E3049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9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variables</w:t>
            </w:r>
          </w:p>
        </w:tc>
      </w:tr>
      <w:tr w:rsidR="00F5440A" w:rsidRPr="00D90923" w14:paraId="231EBCCD" w14:textId="77777777" w:rsidTr="00E452F8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527634F" w14:textId="3F11E4E2" w:rsidR="00F5440A" w:rsidRPr="00D90923" w:rsidRDefault="00F5440A" w:rsidP="00F544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Mother’s current age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11A8CE93" w14:textId="69067410" w:rsidR="00F5440A" w:rsidRDefault="00EA34BC" w:rsidP="00F544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) </w:t>
            </w:r>
            <w:r w:rsidR="00F5440A"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aged 15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="002019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19D7" w:rsidRPr="00D90923">
              <w:rPr>
                <w:rFonts w:ascii="Times New Roman" w:hAnsi="Times New Roman" w:cs="Times New Roman"/>
                <w:sz w:val="20"/>
                <w:szCs w:val="20"/>
              </w:rPr>
              <w:t>in cluster</w:t>
            </w:r>
          </w:p>
          <w:p w14:paraId="4329237F" w14:textId="7D87583E" w:rsidR="00EA34BC" w:rsidRDefault="00EA34BC" w:rsidP="00F544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aged 25-34 years</w:t>
            </w:r>
            <w:r w:rsidR="002019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19D7" w:rsidRPr="00D90923">
              <w:rPr>
                <w:rFonts w:ascii="Times New Roman" w:hAnsi="Times New Roman" w:cs="Times New Roman"/>
                <w:sz w:val="20"/>
                <w:szCs w:val="20"/>
              </w:rPr>
              <w:t>in cluster</w:t>
            </w:r>
          </w:p>
          <w:p w14:paraId="23197809" w14:textId="65C71C50" w:rsidR="00EA34BC" w:rsidRPr="00D90923" w:rsidRDefault="00EA34BC" w:rsidP="00F544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aged 35-49 years</w:t>
            </w:r>
            <w:r w:rsidR="002019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19D7" w:rsidRPr="00D90923">
              <w:rPr>
                <w:rFonts w:ascii="Times New Roman" w:hAnsi="Times New Roman" w:cs="Times New Roman"/>
                <w:sz w:val="20"/>
                <w:szCs w:val="20"/>
              </w:rPr>
              <w:t>in cluster</w:t>
            </w:r>
          </w:p>
        </w:tc>
      </w:tr>
      <w:tr w:rsidR="00F5440A" w:rsidRPr="00D90923" w14:paraId="56993C91" w14:textId="77777777" w:rsidTr="00E452F8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6D3DBB8B" w14:textId="40443FD5" w:rsidR="00F5440A" w:rsidRPr="00D90923" w:rsidRDefault="00F5440A" w:rsidP="00F544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Mother’s age at birth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7450B0BD" w14:textId="3F48F096" w:rsidR="00F5440A" w:rsidRPr="00D90923" w:rsidRDefault="00EA34BC" w:rsidP="00F5440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) </w:t>
            </w:r>
            <w:r w:rsidR="00F5440A"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 were 18 or older at the time of indexed birth in cluster</w:t>
            </w:r>
          </w:p>
        </w:tc>
      </w:tr>
      <w:tr w:rsidR="000417F6" w:rsidRPr="00D90923" w14:paraId="1926490B" w14:textId="77777777" w:rsidTr="00E452F8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D155D06" w14:textId="284184B3" w:rsidR="000417F6" w:rsidRPr="00D90923" w:rsidRDefault="000417F6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Order of birth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779E90CF" w14:textId="388CD1C5" w:rsidR="000417F6" w:rsidRPr="00D90923" w:rsidRDefault="00EA34BC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) 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se indexed birth’s order was second or higher in cluster</w:t>
            </w:r>
          </w:p>
        </w:tc>
      </w:tr>
      <w:tr w:rsidR="000417F6" w:rsidRPr="00D90923" w14:paraId="7366A9A3" w14:textId="77777777" w:rsidTr="00E452F8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5C40EA5" w14:textId="70017C5F" w:rsidR="000417F6" w:rsidRPr="00D90923" w:rsidRDefault="000417F6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Mother’s education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07DAE919" w14:textId="11D58C00" w:rsidR="00EA34BC" w:rsidRDefault="00EA34BC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) 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ith no education</w:t>
            </w:r>
            <w:r w:rsidR="00561642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034A66C1" w14:textId="390F2CA4" w:rsidR="00EA34BC" w:rsidRDefault="00EA34BC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Weighted proportion of women with 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>primary in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  <w:r w:rsidR="00561642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2F4FD88B" w14:textId="27579DFD" w:rsidR="00EA34BC" w:rsidRDefault="00EA34BC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ith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primary 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  <w:r w:rsidR="00561642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4C605019" w14:textId="531DB83B" w:rsidR="00EA34BC" w:rsidRDefault="00EA34BC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ith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secondary in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  <w:r w:rsidR="00561642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39B107B0" w14:textId="5E918693" w:rsidR="00EA34BC" w:rsidRDefault="00EA34BC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Weighted proportion of women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>econdary 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  <w:r w:rsidR="00561642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617C86A2" w14:textId="1A3D897D" w:rsidR="00EA34BC" w:rsidRDefault="00EA34BC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ith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higher education</w:t>
            </w:r>
            <w:r w:rsidR="00561642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58E6B746" w14:textId="0D0A2BAF" w:rsidR="00561642" w:rsidRDefault="00EA34BC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ith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no or primary incomplete</w:t>
            </w:r>
            <w:r w:rsidR="00561642"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  <w:r w:rsidR="00561642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3D72AD14" w14:textId="7CF914A1" w:rsidR="000417F6" w:rsidRPr="00D90923" w:rsidRDefault="00561642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ith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secondary complete or higher education</w:t>
            </w:r>
            <w:r w:rsidR="002019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19D7" w:rsidRPr="00D90923">
              <w:rPr>
                <w:rFonts w:ascii="Times New Roman" w:hAnsi="Times New Roman" w:cs="Times New Roman"/>
                <w:sz w:val="20"/>
                <w:szCs w:val="20"/>
              </w:rPr>
              <w:t>in cluster</w:t>
            </w:r>
          </w:p>
        </w:tc>
      </w:tr>
      <w:tr w:rsidR="000417F6" w:rsidRPr="00D90923" w14:paraId="2083C2C3" w14:textId="77777777" w:rsidTr="00E452F8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A52E4E7" w14:textId="2FE29981" w:rsidR="000417F6" w:rsidRPr="00D90923" w:rsidRDefault="000417F6" w:rsidP="000417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Husband’s education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499E5D4A" w14:textId="67D862A5" w:rsidR="002019D7" w:rsidRDefault="002019D7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) 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se husbands had no 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in cluster</w:t>
            </w:r>
          </w:p>
          <w:p w14:paraId="43212DF1" w14:textId="7385FBF4" w:rsidR="002019D7" w:rsidRDefault="002019D7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se husbands had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primary in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2172C0B2" w14:textId="3A4C1C03" w:rsidR="002019D7" w:rsidRDefault="002019D7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se husbands had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primary 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067A5E0C" w14:textId="3FB8B6CB" w:rsidR="002019D7" w:rsidRDefault="002019D7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Weighted proportion of women whose husbands had 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>secondary in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449BA5BB" w14:textId="153691E9" w:rsidR="002019D7" w:rsidRDefault="002019D7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se husbands h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>secondary 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19244BFC" w14:textId="214966A6" w:rsidR="000417F6" w:rsidRPr="00D90923" w:rsidRDefault="002019D7" w:rsidP="000417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se husbands had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higher education in cluster</w:t>
            </w:r>
          </w:p>
        </w:tc>
      </w:tr>
      <w:tr w:rsidR="000417F6" w:rsidRPr="00D90923" w14:paraId="144A8ED5" w14:textId="77777777" w:rsidTr="00E452F8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02FA709" w14:textId="4AFFAC7B" w:rsidR="000417F6" w:rsidRPr="00D90923" w:rsidRDefault="000417F6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Mother’s work status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5F27C8AD" w14:textId="1AFA7BB8" w:rsidR="000417F6" w:rsidRPr="00D90923" w:rsidRDefault="002019D7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) </w:t>
            </w:r>
            <w:r w:rsidR="000417F6"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Weighted proportion of women who were not currently working in cluster </w:t>
            </w:r>
          </w:p>
        </w:tc>
      </w:tr>
      <w:tr w:rsidR="00A078B8" w:rsidRPr="00D90923" w14:paraId="446836D7" w14:textId="77777777" w:rsidTr="00E452F8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AE1DFD1" w14:textId="17CFCABB" w:rsidR="00A078B8" w:rsidRPr="00D90923" w:rsidRDefault="00A078B8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 to mass media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6654204E" w14:textId="08F03127" w:rsidR="00A078B8" w:rsidRDefault="00A078B8" w:rsidP="000417F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 read newspaper/magaz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at least once in a week in cluster</w:t>
            </w:r>
          </w:p>
        </w:tc>
      </w:tr>
    </w:tbl>
    <w:p w14:paraId="1478DE71" w14:textId="2C473E8F" w:rsidR="007D41F9" w:rsidRDefault="007D41F9" w:rsidP="00082555">
      <w:pPr>
        <w:rPr>
          <w:rFonts w:ascii="Times New Roman" w:hAnsi="Times New Roman" w:cs="Times New Roman"/>
          <w:sz w:val="24"/>
          <w:szCs w:val="24"/>
        </w:rPr>
      </w:pPr>
    </w:p>
    <w:p w14:paraId="4437C373" w14:textId="27D79B51" w:rsidR="0062280B" w:rsidRDefault="0062280B" w:rsidP="0008255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ontinued </w:t>
      </w:r>
      <w:r w:rsidRPr="0062280B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tbl>
      <w:tblPr>
        <w:tblStyle w:val="TableGrid"/>
        <w:tblW w:w="9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6141"/>
      </w:tblGrid>
      <w:tr w:rsidR="00A078B8" w:rsidRPr="00D90923" w14:paraId="0A632A7A" w14:textId="77777777" w:rsidTr="00DF6A3E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E746992" w14:textId="019A5CD8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0FEEF0F1" w14:textId="77777777" w:rsidR="00A078B8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Weighted proportion of women who listened </w:t>
            </w:r>
            <w:r w:rsidRPr="00EE6EF0">
              <w:rPr>
                <w:rFonts w:ascii="Times New Roman" w:hAnsi="Times New Roman" w:cs="Times New Roman"/>
                <w:sz w:val="20"/>
                <w:szCs w:val="20"/>
              </w:rPr>
              <w:t>to rad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at least once in a week in cluster</w:t>
            </w:r>
          </w:p>
          <w:p w14:paraId="5C9DF75C" w14:textId="77777777" w:rsidR="00A078B8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</w:t>
            </w:r>
            <w:r w:rsidRPr="00EE6EF0">
              <w:rPr>
                <w:rFonts w:ascii="Times New Roman" w:hAnsi="Times New Roman" w:cs="Times New Roman"/>
                <w:sz w:val="20"/>
                <w:szCs w:val="20"/>
              </w:rPr>
              <w:t xml:space="preserve"> watched T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at least once in a week in cluster</w:t>
            </w:r>
          </w:p>
          <w:p w14:paraId="33276BE6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</w:t>
            </w:r>
            <w:r w:rsidRPr="00EE6EF0">
              <w:rPr>
                <w:rFonts w:ascii="Times New Roman" w:hAnsi="Times New Roman" w:cs="Times New Roman"/>
                <w:sz w:val="20"/>
                <w:szCs w:val="20"/>
              </w:rPr>
              <w:t xml:space="preserve"> read newspaper/magazine or listened to radio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or watched TV at least once in a week in cluster</w:t>
            </w:r>
          </w:p>
        </w:tc>
      </w:tr>
      <w:tr w:rsidR="00A078B8" w:rsidRPr="00D90923" w14:paraId="30B381FE" w14:textId="77777777" w:rsidTr="00DF6A3E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9614E95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wealth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45106FD0" w14:textId="77777777" w:rsidR="00A078B8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from poor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alth status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229E558E" w14:textId="77777777" w:rsidR="00A078B8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from poor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alth status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2F44FE01" w14:textId="77777777" w:rsidR="00A078B8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from midd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alth status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04D148E7" w14:textId="77777777" w:rsidR="00A078B8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from ric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alth status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 </w:t>
            </w:r>
          </w:p>
          <w:p w14:paraId="6BE685E8" w14:textId="77777777" w:rsidR="00A078B8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from richest house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alth status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  <w:p w14:paraId="05ABF3C5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from poor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poorer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house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alth status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</w:tc>
      </w:tr>
      <w:tr w:rsidR="00A078B8" w:rsidRPr="00D90923" w14:paraId="12824D8B" w14:textId="77777777" w:rsidTr="00DF6A3E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718EB44E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Health care decision making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0AA7F5AC" w14:textId="77777777" w:rsidR="00A078B8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 care is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dec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y themselves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in cluster</w:t>
            </w:r>
          </w:p>
          <w:p w14:paraId="68887929" w14:textId="77777777" w:rsidR="00A078B8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 care is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dec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selves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and their husban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in cluster</w:t>
            </w:r>
          </w:p>
          <w:p w14:paraId="569D0424" w14:textId="77777777" w:rsidR="00A078B8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 care is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dec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their husbands al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in cluster</w:t>
            </w:r>
          </w:p>
          <w:p w14:paraId="60B4C8A5" w14:textId="5FF0D22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 care is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dec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selves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  <w:r w:rsidR="006E3C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or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selves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and their husbands in cluster</w:t>
            </w:r>
          </w:p>
        </w:tc>
      </w:tr>
      <w:tr w:rsidR="00A078B8" w:rsidRPr="00D90923" w14:paraId="629BF76E" w14:textId="77777777" w:rsidTr="00DF6A3E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BE57AAE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Antenatal care (ANC) visit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1DA02CFF" w14:textId="77777777" w:rsidR="00A078B8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 had no ANC vis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during the pregnancy of the birth in question (indexed birth) in cluster</w:t>
            </w:r>
          </w:p>
          <w:p w14:paraId="24EAE690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Weighted proportion of women who h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ur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or more ANC visits during the pregnancy of the birth in question (indexed birth) in cluster</w:t>
            </w:r>
          </w:p>
        </w:tc>
      </w:tr>
      <w:tr w:rsidR="00A078B8" w:rsidRPr="00D90923" w14:paraId="7894E396" w14:textId="77777777" w:rsidTr="00DF6A3E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4701DFE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eliv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ype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2C3B4362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se birth in question was caesar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</w:tc>
      </w:tr>
      <w:tr w:rsidR="00A078B8" w:rsidRPr="00D90923" w14:paraId="54160E53" w14:textId="77777777" w:rsidTr="00DF6A3E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2EBDB4C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Pregnancy complication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2D489201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 were informed that the pregnancy of indexed birth had complication signs in cluster</w:t>
            </w:r>
          </w:p>
        </w:tc>
      </w:tr>
      <w:tr w:rsidR="00A078B8" w:rsidRPr="00D90923" w14:paraId="7F464646" w14:textId="77777777" w:rsidTr="00DF6A3E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6D306E73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Pregnancy termination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760A2BFB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Weighted proportion of women who never had terminated pregn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scarriage/abortion/still birth)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 in cluster</w:t>
            </w:r>
          </w:p>
        </w:tc>
      </w:tr>
      <w:tr w:rsidR="00A078B8" w:rsidRPr="00D90923" w14:paraId="3CF56610" w14:textId="77777777" w:rsidTr="00DF6A3E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4602E2A4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>Health facility</w:t>
            </w:r>
          </w:p>
        </w:tc>
        <w:tc>
          <w:tcPr>
            <w:tcW w:w="6141" w:type="dxa"/>
            <w:tcBorders>
              <w:top w:val="single" w:sz="4" w:space="0" w:color="auto"/>
              <w:bottom w:val="single" w:sz="4" w:space="0" w:color="auto"/>
            </w:tcBorders>
          </w:tcPr>
          <w:p w14:paraId="77BD871D" w14:textId="77777777" w:rsidR="00A078B8" w:rsidRPr="00D90923" w:rsidRDefault="00A078B8" w:rsidP="00DF6A3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) </w:t>
            </w:r>
            <w:r w:rsidRPr="00D90923">
              <w:rPr>
                <w:rFonts w:ascii="Times New Roman" w:hAnsi="Times New Roman" w:cs="Times New Roman"/>
                <w:sz w:val="20"/>
                <w:szCs w:val="20"/>
              </w:rPr>
              <w:t xml:space="preserve">Number of health facilities in 10 kilometers of cluster having at least one provider with delivery care related training </w:t>
            </w:r>
          </w:p>
        </w:tc>
      </w:tr>
    </w:tbl>
    <w:p w14:paraId="156E4092" w14:textId="77777777" w:rsidR="00A078B8" w:rsidRPr="00E934D3" w:rsidRDefault="00A078B8" w:rsidP="00082555">
      <w:pPr>
        <w:rPr>
          <w:rFonts w:ascii="Times New Roman" w:hAnsi="Times New Roman" w:cs="Times New Roman"/>
          <w:sz w:val="24"/>
          <w:szCs w:val="24"/>
        </w:rPr>
      </w:pPr>
    </w:p>
    <w:sectPr w:rsidR="00A078B8" w:rsidRPr="00E934D3" w:rsidSect="00E2260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zMzI1MzI0MDK0MDNQ0lEKTi0uzszPAykwrQUAH4xZkCwAAAA="/>
  </w:docVars>
  <w:rsids>
    <w:rsidRoot w:val="00B26DA0"/>
    <w:rsid w:val="0001656A"/>
    <w:rsid w:val="000401F8"/>
    <w:rsid w:val="00040813"/>
    <w:rsid w:val="000417F6"/>
    <w:rsid w:val="00055B91"/>
    <w:rsid w:val="00081B27"/>
    <w:rsid w:val="00082555"/>
    <w:rsid w:val="00085052"/>
    <w:rsid w:val="00091975"/>
    <w:rsid w:val="000A1AC4"/>
    <w:rsid w:val="000E3438"/>
    <w:rsid w:val="000F7913"/>
    <w:rsid w:val="00104468"/>
    <w:rsid w:val="001478D7"/>
    <w:rsid w:val="001527C6"/>
    <w:rsid w:val="001A013E"/>
    <w:rsid w:val="001A0A7F"/>
    <w:rsid w:val="001A79CD"/>
    <w:rsid w:val="001B089E"/>
    <w:rsid w:val="001D2F41"/>
    <w:rsid w:val="002019D7"/>
    <w:rsid w:val="002035BA"/>
    <w:rsid w:val="00216911"/>
    <w:rsid w:val="0023586B"/>
    <w:rsid w:val="002418D0"/>
    <w:rsid w:val="00307DFF"/>
    <w:rsid w:val="003129B6"/>
    <w:rsid w:val="00344A72"/>
    <w:rsid w:val="003A4388"/>
    <w:rsid w:val="003B01B1"/>
    <w:rsid w:val="003D6DD6"/>
    <w:rsid w:val="003D6DF6"/>
    <w:rsid w:val="003F5BF7"/>
    <w:rsid w:val="00400A55"/>
    <w:rsid w:val="0043238C"/>
    <w:rsid w:val="00445CDD"/>
    <w:rsid w:val="00456332"/>
    <w:rsid w:val="0046052D"/>
    <w:rsid w:val="00474150"/>
    <w:rsid w:val="004748C0"/>
    <w:rsid w:val="00475683"/>
    <w:rsid w:val="004F5BDD"/>
    <w:rsid w:val="00504348"/>
    <w:rsid w:val="00525A96"/>
    <w:rsid w:val="0055461A"/>
    <w:rsid w:val="00557B2C"/>
    <w:rsid w:val="00561642"/>
    <w:rsid w:val="00563BDC"/>
    <w:rsid w:val="005768CB"/>
    <w:rsid w:val="005A1075"/>
    <w:rsid w:val="005D0292"/>
    <w:rsid w:val="005F0927"/>
    <w:rsid w:val="00606D9C"/>
    <w:rsid w:val="0062280B"/>
    <w:rsid w:val="00642228"/>
    <w:rsid w:val="006841E0"/>
    <w:rsid w:val="00687F20"/>
    <w:rsid w:val="006B4051"/>
    <w:rsid w:val="006E3CA6"/>
    <w:rsid w:val="006E7EB7"/>
    <w:rsid w:val="006F1F01"/>
    <w:rsid w:val="00701932"/>
    <w:rsid w:val="007211E4"/>
    <w:rsid w:val="00785B96"/>
    <w:rsid w:val="00786890"/>
    <w:rsid w:val="007A0D7F"/>
    <w:rsid w:val="007A6044"/>
    <w:rsid w:val="007B319B"/>
    <w:rsid w:val="007C66F6"/>
    <w:rsid w:val="007D09C8"/>
    <w:rsid w:val="007D41F9"/>
    <w:rsid w:val="007E1047"/>
    <w:rsid w:val="007F4A29"/>
    <w:rsid w:val="007F6C35"/>
    <w:rsid w:val="008103AD"/>
    <w:rsid w:val="00856C84"/>
    <w:rsid w:val="008805D2"/>
    <w:rsid w:val="00884D67"/>
    <w:rsid w:val="008A285B"/>
    <w:rsid w:val="008A425B"/>
    <w:rsid w:val="008B05F6"/>
    <w:rsid w:val="008D61C3"/>
    <w:rsid w:val="008E42FD"/>
    <w:rsid w:val="0095113B"/>
    <w:rsid w:val="00953327"/>
    <w:rsid w:val="009547BF"/>
    <w:rsid w:val="00987AE7"/>
    <w:rsid w:val="009A7765"/>
    <w:rsid w:val="009C6CB9"/>
    <w:rsid w:val="009C7D0E"/>
    <w:rsid w:val="009E043E"/>
    <w:rsid w:val="00A078B8"/>
    <w:rsid w:val="00A20601"/>
    <w:rsid w:val="00A27E2E"/>
    <w:rsid w:val="00A51E5B"/>
    <w:rsid w:val="00A5581F"/>
    <w:rsid w:val="00A71800"/>
    <w:rsid w:val="00A85895"/>
    <w:rsid w:val="00AA6DED"/>
    <w:rsid w:val="00AB2175"/>
    <w:rsid w:val="00AC00F0"/>
    <w:rsid w:val="00AC71E8"/>
    <w:rsid w:val="00AE5A46"/>
    <w:rsid w:val="00AF11F8"/>
    <w:rsid w:val="00AF4833"/>
    <w:rsid w:val="00B2144B"/>
    <w:rsid w:val="00B25CF5"/>
    <w:rsid w:val="00B26DA0"/>
    <w:rsid w:val="00B64AF5"/>
    <w:rsid w:val="00B75D5D"/>
    <w:rsid w:val="00BA3ED4"/>
    <w:rsid w:val="00BD5FEE"/>
    <w:rsid w:val="00BF0718"/>
    <w:rsid w:val="00BF0B40"/>
    <w:rsid w:val="00C02D84"/>
    <w:rsid w:val="00C0460E"/>
    <w:rsid w:val="00C04736"/>
    <w:rsid w:val="00C12179"/>
    <w:rsid w:val="00C12315"/>
    <w:rsid w:val="00C22E3F"/>
    <w:rsid w:val="00C26854"/>
    <w:rsid w:val="00C30BD2"/>
    <w:rsid w:val="00C64332"/>
    <w:rsid w:val="00C9518D"/>
    <w:rsid w:val="00CA68FD"/>
    <w:rsid w:val="00D90923"/>
    <w:rsid w:val="00D95DB9"/>
    <w:rsid w:val="00D9710C"/>
    <w:rsid w:val="00DA22C6"/>
    <w:rsid w:val="00DA3519"/>
    <w:rsid w:val="00DB42D0"/>
    <w:rsid w:val="00DD5506"/>
    <w:rsid w:val="00E22602"/>
    <w:rsid w:val="00E30491"/>
    <w:rsid w:val="00E32768"/>
    <w:rsid w:val="00E452F8"/>
    <w:rsid w:val="00E555D6"/>
    <w:rsid w:val="00E65F7E"/>
    <w:rsid w:val="00E8143E"/>
    <w:rsid w:val="00E934D3"/>
    <w:rsid w:val="00EA0939"/>
    <w:rsid w:val="00EA34BC"/>
    <w:rsid w:val="00EC039C"/>
    <w:rsid w:val="00EE6EF0"/>
    <w:rsid w:val="00F0233B"/>
    <w:rsid w:val="00F13F1A"/>
    <w:rsid w:val="00F34138"/>
    <w:rsid w:val="00F42576"/>
    <w:rsid w:val="00F47E97"/>
    <w:rsid w:val="00F5440A"/>
    <w:rsid w:val="00F744F5"/>
    <w:rsid w:val="00F918E6"/>
    <w:rsid w:val="00F93E1B"/>
    <w:rsid w:val="00FC3213"/>
    <w:rsid w:val="00FD0E8E"/>
    <w:rsid w:val="00FF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E321A"/>
  <w15:chartTrackingRefBased/>
  <w15:docId w15:val="{1E2BB632-CEB5-4AFF-871A-4687C1A16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27E2E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601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601"/>
    <w:rPr>
      <w:rFonts w:ascii="Segoe UI" w:hAnsi="Segoe UI" w:cs="Segoe UI"/>
      <w:sz w:val="18"/>
      <w:szCs w:val="22"/>
    </w:rPr>
  </w:style>
  <w:style w:type="table" w:styleId="TableGrid">
    <w:name w:val="Table Grid"/>
    <w:basedOn w:val="TableNormal"/>
    <w:uiPriority w:val="39"/>
    <w:rsid w:val="00216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A093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211E4"/>
    <w:rPr>
      <w:color w:val="0000FF"/>
      <w:u w:val="single"/>
    </w:rPr>
  </w:style>
  <w:style w:type="character" w:customStyle="1" w:styleId="author">
    <w:name w:val="author"/>
    <w:basedOn w:val="DefaultParagraphFont"/>
    <w:rsid w:val="00642228"/>
  </w:style>
  <w:style w:type="character" w:customStyle="1" w:styleId="pubyear">
    <w:name w:val="pubyear"/>
    <w:basedOn w:val="DefaultParagraphFont"/>
    <w:rsid w:val="00642228"/>
  </w:style>
  <w:style w:type="character" w:customStyle="1" w:styleId="articletitle">
    <w:name w:val="articletitle"/>
    <w:basedOn w:val="DefaultParagraphFont"/>
    <w:rsid w:val="00642228"/>
  </w:style>
  <w:style w:type="character" w:customStyle="1" w:styleId="journaltitle">
    <w:name w:val="journaltitle"/>
    <w:basedOn w:val="DefaultParagraphFont"/>
    <w:rsid w:val="00642228"/>
  </w:style>
  <w:style w:type="character" w:customStyle="1" w:styleId="vol">
    <w:name w:val="vol"/>
    <w:basedOn w:val="DefaultParagraphFont"/>
    <w:rsid w:val="00642228"/>
  </w:style>
  <w:style w:type="character" w:customStyle="1" w:styleId="citedissue">
    <w:name w:val="citedissue"/>
    <w:basedOn w:val="DefaultParagraphFont"/>
    <w:rsid w:val="00642228"/>
  </w:style>
  <w:style w:type="character" w:customStyle="1" w:styleId="pagefirst">
    <w:name w:val="pagefirst"/>
    <w:basedOn w:val="DefaultParagraphFont"/>
    <w:rsid w:val="00642228"/>
  </w:style>
  <w:style w:type="character" w:customStyle="1" w:styleId="pagelast">
    <w:name w:val="pagelast"/>
    <w:basedOn w:val="DefaultParagraphFont"/>
    <w:rsid w:val="00642228"/>
  </w:style>
  <w:style w:type="character" w:styleId="UnresolvedMention">
    <w:name w:val="Unresolved Mention"/>
    <w:basedOn w:val="DefaultParagraphFont"/>
    <w:uiPriority w:val="99"/>
    <w:semiHidden/>
    <w:unhideWhenUsed/>
    <w:rsid w:val="00687F2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34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6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61661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821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27159-1BA6-4593-B604-A1F499134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rif Billah</dc:creator>
  <cp:keywords/>
  <dc:description/>
  <cp:lastModifiedBy>MD MAHFUZUR RAHMAN</cp:lastModifiedBy>
  <cp:revision>95</cp:revision>
  <dcterms:created xsi:type="dcterms:W3CDTF">2021-08-08T20:04:00Z</dcterms:created>
  <dcterms:modified xsi:type="dcterms:W3CDTF">2022-06-27T13:15:00Z</dcterms:modified>
</cp:coreProperties>
</file>